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EE6A3" w14:textId="4267E76E" w:rsidR="00435168" w:rsidRPr="001802C8" w:rsidRDefault="00435168" w:rsidP="0043516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 1</w:t>
      </w:r>
      <w:r w:rsidRPr="001802C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1802C8">
        <w:rPr>
          <w:rFonts w:ascii="Times New Roman" w:hAnsi="Times New Roman" w:cs="Times New Roman"/>
          <w:sz w:val="20"/>
          <w:szCs w:val="20"/>
        </w:rPr>
        <w:t xml:space="preserve"> Descriptive statistics (n, mean, standard deviations) for each validated scale used for the overall 2021 sample and by gender, and with comparisons to scale population norms and 2015/2016 survey data, where available.</w:t>
      </w:r>
    </w:p>
    <w:tbl>
      <w:tblPr>
        <w:tblStyle w:val="TableGrid"/>
        <w:tblW w:w="96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610"/>
        <w:gridCol w:w="1233"/>
        <w:gridCol w:w="929"/>
        <w:gridCol w:w="647"/>
        <w:gridCol w:w="1241"/>
        <w:gridCol w:w="931"/>
        <w:gridCol w:w="774"/>
        <w:gridCol w:w="1275"/>
        <w:gridCol w:w="897"/>
      </w:tblGrid>
      <w:tr w:rsidR="00435168" w:rsidRPr="001802C8" w14:paraId="69C6560B" w14:textId="77777777" w:rsidTr="00501D74">
        <w:tc>
          <w:tcPr>
            <w:tcW w:w="1129" w:type="dxa"/>
            <w:tcBorders>
              <w:bottom w:val="nil"/>
            </w:tcBorders>
          </w:tcPr>
          <w:p w14:paraId="03F2C360" w14:textId="77777777" w:rsidR="00435168" w:rsidRPr="001802C8" w:rsidRDefault="00435168" w:rsidP="00501D7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72" w:type="dxa"/>
            <w:gridSpan w:val="3"/>
            <w:tcBorders>
              <w:bottom w:val="nil"/>
            </w:tcBorders>
          </w:tcPr>
          <w:p w14:paraId="133DEA48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berta </w:t>
            </w:r>
            <w:proofErr w:type="spellStart"/>
            <w:r w:rsidRPr="00180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rmers</w:t>
            </w:r>
            <w:r w:rsidRPr="001802C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19" w:type="dxa"/>
            <w:gridSpan w:val="3"/>
            <w:tcBorders>
              <w:bottom w:val="nil"/>
            </w:tcBorders>
          </w:tcPr>
          <w:p w14:paraId="49518CAB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nadian </w:t>
            </w:r>
            <w:proofErr w:type="spellStart"/>
            <w:r w:rsidRPr="00180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rmers</w:t>
            </w:r>
            <w:r w:rsidRPr="001802C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946" w:type="dxa"/>
            <w:gridSpan w:val="3"/>
            <w:tcBorders>
              <w:bottom w:val="nil"/>
            </w:tcBorders>
          </w:tcPr>
          <w:p w14:paraId="588E6505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pulation </w:t>
            </w:r>
            <w:proofErr w:type="spellStart"/>
            <w:r w:rsidRPr="00180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</w:t>
            </w:r>
            <w:r w:rsidRPr="001802C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913A90" w:rsidRPr="001802C8" w14:paraId="30BEC3CE" w14:textId="77777777" w:rsidTr="00501D74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78DFCD0B" w14:textId="77777777" w:rsidR="00913A90" w:rsidRPr="001802C8" w:rsidRDefault="00913A90" w:rsidP="00913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le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</w:tcPr>
          <w:p w14:paraId="3CCA1229" w14:textId="77777777" w:rsidR="00913A90" w:rsidRPr="00913A90" w:rsidRDefault="00913A90" w:rsidP="00913A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13A9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2F278FC7" w14:textId="77777777" w:rsidR="00913A90" w:rsidRPr="001802C8" w:rsidRDefault="00913A90" w:rsidP="00913A9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A9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180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913A9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  <w:r w:rsidRPr="00180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</w:tcPr>
          <w:p w14:paraId="1BC399D1" w14:textId="77777777" w:rsidR="00913A90" w:rsidRPr="001802C8" w:rsidRDefault="00913A90" w:rsidP="00913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A9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180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</w:tcPr>
          <w:p w14:paraId="39F09635" w14:textId="77777777" w:rsidR="00913A90" w:rsidRPr="00913A90" w:rsidRDefault="00913A90" w:rsidP="00913A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13A9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5DBF3A55" w14:textId="727DAEDB" w:rsidR="00913A90" w:rsidRPr="001802C8" w:rsidRDefault="00913A90" w:rsidP="00913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A9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180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913A9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  <w:r w:rsidRPr="00180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</w:tcPr>
          <w:p w14:paraId="0C2DA8DF" w14:textId="4524362D" w:rsidR="00913A90" w:rsidRPr="001802C8" w:rsidRDefault="00913A90" w:rsidP="00913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A9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180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14:paraId="4EB42C42" w14:textId="77777777" w:rsidR="00913A90" w:rsidRPr="00913A90" w:rsidRDefault="00913A90" w:rsidP="00913A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13A9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112B11F" w14:textId="08EEA5EF" w:rsidR="00913A90" w:rsidRPr="001802C8" w:rsidRDefault="00913A90" w:rsidP="00913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A9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180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913A9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  <w:r w:rsidRPr="00180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</w:tcPr>
          <w:p w14:paraId="7521E799" w14:textId="7FD6C1BE" w:rsidR="00913A90" w:rsidRPr="001802C8" w:rsidRDefault="00913A90" w:rsidP="00913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A9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180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435168" w:rsidRPr="001802C8" w14:paraId="5460A75F" w14:textId="77777777" w:rsidTr="00501D74">
        <w:tc>
          <w:tcPr>
            <w:tcW w:w="2972" w:type="dxa"/>
            <w:gridSpan w:val="3"/>
            <w:tcBorders>
              <w:top w:val="single" w:sz="4" w:space="0" w:color="auto"/>
            </w:tcBorders>
          </w:tcPr>
          <w:p w14:paraId="216A8CFB" w14:textId="77777777" w:rsidR="00435168" w:rsidRPr="001802C8" w:rsidRDefault="00435168" w:rsidP="00501D7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 (PHQ-9)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0FAF362E" w14:textId="77777777" w:rsidR="00435168" w:rsidRPr="001802C8" w:rsidRDefault="00435168" w:rsidP="00501D7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</w:tcBorders>
          </w:tcPr>
          <w:p w14:paraId="4FBE30A4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4E5CEAAE" w14:textId="77777777" w:rsidR="00435168" w:rsidRPr="001802C8" w:rsidRDefault="00435168" w:rsidP="00501D7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5DA3ECA7" w14:textId="77777777" w:rsidR="00435168" w:rsidRPr="001802C8" w:rsidRDefault="00435168" w:rsidP="00501D7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74BA9B88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5ED9A95" w14:textId="77777777" w:rsidR="00435168" w:rsidRPr="001802C8" w:rsidRDefault="00435168" w:rsidP="00501D7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77500870" w14:textId="77777777" w:rsidR="00435168" w:rsidRPr="001802C8" w:rsidRDefault="00435168" w:rsidP="00501D7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168" w:rsidRPr="001802C8" w14:paraId="4CF36405" w14:textId="77777777" w:rsidTr="00501D74">
        <w:tc>
          <w:tcPr>
            <w:tcW w:w="1129" w:type="dxa"/>
          </w:tcPr>
          <w:p w14:paraId="1B01DCED" w14:textId="77777777" w:rsidR="00435168" w:rsidRPr="001802C8" w:rsidRDefault="00435168" w:rsidP="00501D74">
            <w:pPr>
              <w:spacing w:line="480" w:lineRule="auto"/>
              <w:ind w:left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10" w:type="dxa"/>
          </w:tcPr>
          <w:p w14:paraId="31853BC7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233" w:type="dxa"/>
          </w:tcPr>
          <w:p w14:paraId="5F53064D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8.17 (5.9)</w:t>
            </w:r>
          </w:p>
        </w:tc>
        <w:tc>
          <w:tcPr>
            <w:tcW w:w="929" w:type="dxa"/>
          </w:tcPr>
          <w:p w14:paraId="0F259CFB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7" w:type="dxa"/>
          </w:tcPr>
          <w:p w14:paraId="3103F6F7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1241" w:type="dxa"/>
          </w:tcPr>
          <w:p w14:paraId="00263AE6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5.89 (5.3)</w:t>
            </w:r>
          </w:p>
        </w:tc>
        <w:tc>
          <w:tcPr>
            <w:tcW w:w="931" w:type="dxa"/>
          </w:tcPr>
          <w:p w14:paraId="55AE42E0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774" w:type="dxa"/>
          </w:tcPr>
          <w:p w14:paraId="1948637F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5018</w:t>
            </w:r>
          </w:p>
        </w:tc>
        <w:tc>
          <w:tcPr>
            <w:tcW w:w="1275" w:type="dxa"/>
          </w:tcPr>
          <w:p w14:paraId="091DB204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.91 (3.5)</w:t>
            </w:r>
          </w:p>
        </w:tc>
        <w:tc>
          <w:tcPr>
            <w:tcW w:w="897" w:type="dxa"/>
          </w:tcPr>
          <w:p w14:paraId="534303BE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435168" w:rsidRPr="001802C8" w14:paraId="570E708C" w14:textId="77777777" w:rsidTr="00501D74">
        <w:tc>
          <w:tcPr>
            <w:tcW w:w="1129" w:type="dxa"/>
            <w:tcBorders>
              <w:bottom w:val="nil"/>
            </w:tcBorders>
          </w:tcPr>
          <w:p w14:paraId="3050DF0C" w14:textId="77777777" w:rsidR="00435168" w:rsidRPr="001802C8" w:rsidRDefault="00435168" w:rsidP="00501D74">
            <w:pPr>
              <w:spacing w:line="480" w:lineRule="auto"/>
              <w:ind w:left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610" w:type="dxa"/>
            <w:tcBorders>
              <w:bottom w:val="nil"/>
            </w:tcBorders>
          </w:tcPr>
          <w:p w14:paraId="298990EC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233" w:type="dxa"/>
            <w:tcBorders>
              <w:bottom w:val="nil"/>
            </w:tcBorders>
          </w:tcPr>
          <w:p w14:paraId="1D89851A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8.64 (6.0)</w:t>
            </w:r>
          </w:p>
        </w:tc>
        <w:tc>
          <w:tcPr>
            <w:tcW w:w="929" w:type="dxa"/>
            <w:vMerge w:val="restart"/>
            <w:tcBorders>
              <w:bottom w:val="nil"/>
            </w:tcBorders>
            <w:vAlign w:val="center"/>
          </w:tcPr>
          <w:p w14:paraId="3FC40858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47" w:type="dxa"/>
            <w:tcBorders>
              <w:bottom w:val="nil"/>
            </w:tcBorders>
          </w:tcPr>
          <w:p w14:paraId="5E80DFE6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1241" w:type="dxa"/>
            <w:tcBorders>
              <w:bottom w:val="nil"/>
            </w:tcBorders>
          </w:tcPr>
          <w:p w14:paraId="111A62C8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5.25 (4.9)</w:t>
            </w:r>
          </w:p>
        </w:tc>
        <w:tc>
          <w:tcPr>
            <w:tcW w:w="931" w:type="dxa"/>
            <w:tcBorders>
              <w:bottom w:val="nil"/>
            </w:tcBorders>
          </w:tcPr>
          <w:p w14:paraId="3C4C5F89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774" w:type="dxa"/>
            <w:tcBorders>
              <w:bottom w:val="nil"/>
            </w:tcBorders>
          </w:tcPr>
          <w:p w14:paraId="58F9CC2E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326</w:t>
            </w:r>
          </w:p>
        </w:tc>
        <w:tc>
          <w:tcPr>
            <w:tcW w:w="1275" w:type="dxa"/>
            <w:tcBorders>
              <w:bottom w:val="nil"/>
            </w:tcBorders>
          </w:tcPr>
          <w:p w14:paraId="021AF082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.70 (3.5)</w:t>
            </w:r>
          </w:p>
        </w:tc>
        <w:tc>
          <w:tcPr>
            <w:tcW w:w="897" w:type="dxa"/>
            <w:tcBorders>
              <w:bottom w:val="nil"/>
            </w:tcBorders>
          </w:tcPr>
          <w:p w14:paraId="5E895F00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435168" w:rsidRPr="001802C8" w14:paraId="131837B5" w14:textId="77777777" w:rsidTr="00501D74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60008AC4" w14:textId="77777777" w:rsidR="00435168" w:rsidRPr="001802C8" w:rsidRDefault="00435168" w:rsidP="00501D74">
            <w:pPr>
              <w:spacing w:line="480" w:lineRule="auto"/>
              <w:ind w:left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</w:tcPr>
          <w:p w14:paraId="0FD86E3A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7D09658F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7.64 (5.7)</w:t>
            </w:r>
          </w:p>
        </w:tc>
        <w:tc>
          <w:tcPr>
            <w:tcW w:w="9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8A0B85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</w:tcPr>
          <w:p w14:paraId="06E8CECD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2C524E17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6.87 (5.6)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</w:tcPr>
          <w:p w14:paraId="6C8A83FF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14:paraId="18F6BDF5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69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CE21E45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3.10 (3.5)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</w:tcPr>
          <w:p w14:paraId="19B014BC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435168" w:rsidRPr="001802C8" w14:paraId="3A8EB941" w14:textId="77777777" w:rsidTr="00501D74">
        <w:tc>
          <w:tcPr>
            <w:tcW w:w="1129" w:type="dxa"/>
            <w:tcBorders>
              <w:top w:val="single" w:sz="4" w:space="0" w:color="auto"/>
            </w:tcBorders>
          </w:tcPr>
          <w:p w14:paraId="231DD234" w14:textId="77777777" w:rsidR="00435168" w:rsidRPr="001802C8" w:rsidRDefault="00435168" w:rsidP="00501D7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4A15D840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4315F467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3C4DF580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</w:tcBorders>
          </w:tcPr>
          <w:p w14:paraId="15D0006D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67AD0FAA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753EE431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08C51A2D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C89D2E5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1E6C448E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168" w:rsidRPr="001802C8" w14:paraId="061C913D" w14:textId="77777777" w:rsidTr="00501D74">
        <w:tc>
          <w:tcPr>
            <w:tcW w:w="1739" w:type="dxa"/>
            <w:gridSpan w:val="2"/>
          </w:tcPr>
          <w:p w14:paraId="1065B8E6" w14:textId="77777777" w:rsidR="00435168" w:rsidRPr="001802C8" w:rsidRDefault="00435168" w:rsidP="00501D7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 (GAD-7)</w:t>
            </w:r>
          </w:p>
        </w:tc>
        <w:tc>
          <w:tcPr>
            <w:tcW w:w="1233" w:type="dxa"/>
          </w:tcPr>
          <w:p w14:paraId="29731191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3E75C27D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6B314F2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5F375217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685535D0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27FE5743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36671FD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</w:tcPr>
          <w:p w14:paraId="6C2FF024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168" w:rsidRPr="001802C8" w14:paraId="3A0C70F1" w14:textId="77777777" w:rsidTr="00501D74">
        <w:tc>
          <w:tcPr>
            <w:tcW w:w="1129" w:type="dxa"/>
          </w:tcPr>
          <w:p w14:paraId="10FC83E4" w14:textId="77777777" w:rsidR="00435168" w:rsidRPr="001802C8" w:rsidRDefault="00435168" w:rsidP="00501D74">
            <w:pPr>
              <w:spacing w:line="480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10" w:type="dxa"/>
          </w:tcPr>
          <w:p w14:paraId="425C742E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233" w:type="dxa"/>
          </w:tcPr>
          <w:p w14:paraId="6FE1E4F2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8.77 (5.2)</w:t>
            </w:r>
          </w:p>
        </w:tc>
        <w:tc>
          <w:tcPr>
            <w:tcW w:w="929" w:type="dxa"/>
            <w:vAlign w:val="center"/>
          </w:tcPr>
          <w:p w14:paraId="481908C2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7" w:type="dxa"/>
          </w:tcPr>
          <w:p w14:paraId="0371C33C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</w:p>
        </w:tc>
        <w:tc>
          <w:tcPr>
            <w:tcW w:w="1241" w:type="dxa"/>
          </w:tcPr>
          <w:p w14:paraId="3E5B9696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6.12 (4.9)</w:t>
            </w:r>
          </w:p>
        </w:tc>
        <w:tc>
          <w:tcPr>
            <w:tcW w:w="931" w:type="dxa"/>
          </w:tcPr>
          <w:p w14:paraId="5AACBE66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774" w:type="dxa"/>
          </w:tcPr>
          <w:p w14:paraId="30113AF4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5030</w:t>
            </w:r>
          </w:p>
        </w:tc>
        <w:tc>
          <w:tcPr>
            <w:tcW w:w="1275" w:type="dxa"/>
          </w:tcPr>
          <w:p w14:paraId="200F6BB3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.97 (3.4)</w:t>
            </w:r>
          </w:p>
        </w:tc>
        <w:tc>
          <w:tcPr>
            <w:tcW w:w="897" w:type="dxa"/>
          </w:tcPr>
          <w:p w14:paraId="0AA36954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435168" w:rsidRPr="001802C8" w14:paraId="162196BF" w14:textId="77777777" w:rsidTr="00501D74">
        <w:tc>
          <w:tcPr>
            <w:tcW w:w="1129" w:type="dxa"/>
            <w:tcBorders>
              <w:bottom w:val="nil"/>
            </w:tcBorders>
          </w:tcPr>
          <w:p w14:paraId="0A559496" w14:textId="77777777" w:rsidR="00435168" w:rsidRPr="001802C8" w:rsidRDefault="00435168" w:rsidP="00501D74">
            <w:pPr>
              <w:spacing w:line="480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610" w:type="dxa"/>
            <w:tcBorders>
              <w:bottom w:val="nil"/>
            </w:tcBorders>
          </w:tcPr>
          <w:p w14:paraId="1031F977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233" w:type="dxa"/>
            <w:tcBorders>
              <w:bottom w:val="nil"/>
            </w:tcBorders>
          </w:tcPr>
          <w:p w14:paraId="683BFBD5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8.23 (5.4)</w:t>
            </w:r>
          </w:p>
        </w:tc>
        <w:tc>
          <w:tcPr>
            <w:tcW w:w="929" w:type="dxa"/>
            <w:vMerge w:val="restart"/>
            <w:tcBorders>
              <w:bottom w:val="nil"/>
            </w:tcBorders>
            <w:vAlign w:val="center"/>
          </w:tcPr>
          <w:p w14:paraId="6038FDA8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5</w:t>
            </w:r>
          </w:p>
        </w:tc>
        <w:tc>
          <w:tcPr>
            <w:tcW w:w="647" w:type="dxa"/>
            <w:tcBorders>
              <w:bottom w:val="nil"/>
            </w:tcBorders>
          </w:tcPr>
          <w:p w14:paraId="056809B9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1241" w:type="dxa"/>
            <w:tcBorders>
              <w:bottom w:val="nil"/>
            </w:tcBorders>
          </w:tcPr>
          <w:p w14:paraId="0349C312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5.45 (4.6)</w:t>
            </w:r>
          </w:p>
        </w:tc>
        <w:tc>
          <w:tcPr>
            <w:tcW w:w="931" w:type="dxa"/>
            <w:tcBorders>
              <w:bottom w:val="nil"/>
            </w:tcBorders>
          </w:tcPr>
          <w:p w14:paraId="3FCD3A3E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774" w:type="dxa"/>
            <w:tcBorders>
              <w:bottom w:val="nil"/>
            </w:tcBorders>
          </w:tcPr>
          <w:p w14:paraId="3F4038EA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332</w:t>
            </w:r>
          </w:p>
        </w:tc>
        <w:tc>
          <w:tcPr>
            <w:tcW w:w="1275" w:type="dxa"/>
            <w:tcBorders>
              <w:bottom w:val="nil"/>
            </w:tcBorders>
          </w:tcPr>
          <w:p w14:paraId="1DD43211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.66 (3.2)</w:t>
            </w:r>
          </w:p>
        </w:tc>
        <w:tc>
          <w:tcPr>
            <w:tcW w:w="897" w:type="dxa"/>
            <w:tcBorders>
              <w:bottom w:val="nil"/>
            </w:tcBorders>
          </w:tcPr>
          <w:p w14:paraId="70916D78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435168" w:rsidRPr="001802C8" w14:paraId="60C95466" w14:textId="77777777" w:rsidTr="00501D74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21A0E47F" w14:textId="77777777" w:rsidR="00435168" w:rsidRPr="001802C8" w:rsidRDefault="00435168" w:rsidP="00501D74">
            <w:pPr>
              <w:spacing w:line="480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</w:tcPr>
          <w:p w14:paraId="346A9E13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793F12BE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9.22 (4.9)</w:t>
            </w:r>
          </w:p>
        </w:tc>
        <w:tc>
          <w:tcPr>
            <w:tcW w:w="9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3BF0D0C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</w:tcPr>
          <w:p w14:paraId="536428F3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4483D6D5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7.16 (5.2)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</w:tcPr>
          <w:p w14:paraId="10D57A14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14:paraId="68B91CCB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69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092752F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3.20 (3.5)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</w:tcPr>
          <w:p w14:paraId="2DA652F5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435168" w:rsidRPr="001802C8" w14:paraId="3A010831" w14:textId="77777777" w:rsidTr="00501D74">
        <w:tc>
          <w:tcPr>
            <w:tcW w:w="1129" w:type="dxa"/>
            <w:tcBorders>
              <w:top w:val="single" w:sz="4" w:space="0" w:color="auto"/>
            </w:tcBorders>
          </w:tcPr>
          <w:p w14:paraId="26B7AD44" w14:textId="77777777" w:rsidR="00435168" w:rsidRPr="001802C8" w:rsidRDefault="00435168" w:rsidP="00501D7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6F7EC5DE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6D79D061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753C0774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</w:tcBorders>
          </w:tcPr>
          <w:p w14:paraId="1AF6F4D7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0F1B8DC9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2F1B1BE8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3E0A5C7D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E8AECA5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22A5497D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168" w:rsidRPr="001802C8" w14:paraId="77158738" w14:textId="77777777" w:rsidTr="00501D74">
        <w:tc>
          <w:tcPr>
            <w:tcW w:w="2972" w:type="dxa"/>
            <w:gridSpan w:val="3"/>
          </w:tcPr>
          <w:p w14:paraId="54A41A17" w14:textId="77777777" w:rsidR="00435168" w:rsidRPr="001802C8" w:rsidRDefault="00435168" w:rsidP="00501D7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tional Exhaustion</w:t>
            </w:r>
          </w:p>
        </w:tc>
        <w:tc>
          <w:tcPr>
            <w:tcW w:w="929" w:type="dxa"/>
            <w:vAlign w:val="center"/>
          </w:tcPr>
          <w:p w14:paraId="3689B97A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5C9D3DFB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175FBD06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4EE345CD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7FF9B345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95F4A31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</w:tcPr>
          <w:p w14:paraId="47ADF179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168" w:rsidRPr="001802C8" w14:paraId="4FFF478A" w14:textId="77777777" w:rsidTr="00501D74">
        <w:tc>
          <w:tcPr>
            <w:tcW w:w="1129" w:type="dxa"/>
          </w:tcPr>
          <w:p w14:paraId="0FF16E80" w14:textId="77777777" w:rsidR="00435168" w:rsidRPr="001802C8" w:rsidRDefault="00435168" w:rsidP="00501D74">
            <w:pPr>
              <w:spacing w:line="480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10" w:type="dxa"/>
          </w:tcPr>
          <w:p w14:paraId="3C28E16B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233" w:type="dxa"/>
          </w:tcPr>
          <w:p w14:paraId="075C9333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.98 (1.5)</w:t>
            </w:r>
          </w:p>
        </w:tc>
        <w:tc>
          <w:tcPr>
            <w:tcW w:w="929" w:type="dxa"/>
            <w:vAlign w:val="center"/>
          </w:tcPr>
          <w:p w14:paraId="0587D064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6523D08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973</w:t>
            </w:r>
          </w:p>
        </w:tc>
        <w:tc>
          <w:tcPr>
            <w:tcW w:w="1241" w:type="dxa"/>
          </w:tcPr>
          <w:p w14:paraId="5BFC384B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.64 (1.6)</w:t>
            </w:r>
          </w:p>
        </w:tc>
        <w:tc>
          <w:tcPr>
            <w:tcW w:w="931" w:type="dxa"/>
          </w:tcPr>
          <w:p w14:paraId="76086DA9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774" w:type="dxa"/>
          </w:tcPr>
          <w:p w14:paraId="3C63D31F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47,800</w:t>
            </w:r>
          </w:p>
        </w:tc>
        <w:tc>
          <w:tcPr>
            <w:tcW w:w="1275" w:type="dxa"/>
          </w:tcPr>
          <w:p w14:paraId="5CA7274C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.26 (1.5)</w:t>
            </w:r>
          </w:p>
        </w:tc>
        <w:tc>
          <w:tcPr>
            <w:tcW w:w="897" w:type="dxa"/>
          </w:tcPr>
          <w:p w14:paraId="139B830D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435168" w:rsidRPr="001802C8" w14:paraId="029D71E1" w14:textId="77777777" w:rsidTr="00501D74">
        <w:tc>
          <w:tcPr>
            <w:tcW w:w="1129" w:type="dxa"/>
            <w:tcBorders>
              <w:bottom w:val="nil"/>
            </w:tcBorders>
          </w:tcPr>
          <w:p w14:paraId="0F684D5B" w14:textId="77777777" w:rsidR="00435168" w:rsidRPr="001802C8" w:rsidRDefault="00435168" w:rsidP="00501D74">
            <w:pPr>
              <w:spacing w:line="480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610" w:type="dxa"/>
            <w:tcBorders>
              <w:bottom w:val="nil"/>
            </w:tcBorders>
          </w:tcPr>
          <w:p w14:paraId="2F6C55D4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233" w:type="dxa"/>
            <w:tcBorders>
              <w:bottom w:val="nil"/>
            </w:tcBorders>
          </w:tcPr>
          <w:p w14:paraId="6A258193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.69 (1.5)</w:t>
            </w:r>
          </w:p>
        </w:tc>
        <w:tc>
          <w:tcPr>
            <w:tcW w:w="929" w:type="dxa"/>
            <w:vMerge w:val="restart"/>
            <w:tcBorders>
              <w:bottom w:val="nil"/>
            </w:tcBorders>
            <w:vAlign w:val="center"/>
          </w:tcPr>
          <w:p w14:paraId="3BE8E342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647" w:type="dxa"/>
            <w:tcBorders>
              <w:bottom w:val="nil"/>
            </w:tcBorders>
          </w:tcPr>
          <w:p w14:paraId="7063224E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1241" w:type="dxa"/>
            <w:tcBorders>
              <w:bottom w:val="nil"/>
            </w:tcBorders>
          </w:tcPr>
          <w:p w14:paraId="2628078B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.46 (1.6)</w:t>
            </w:r>
          </w:p>
        </w:tc>
        <w:tc>
          <w:tcPr>
            <w:tcW w:w="931" w:type="dxa"/>
            <w:tcBorders>
              <w:bottom w:val="nil"/>
            </w:tcBorders>
          </w:tcPr>
          <w:p w14:paraId="68B6270D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74" w:type="dxa"/>
            <w:tcBorders>
              <w:bottom w:val="nil"/>
            </w:tcBorders>
          </w:tcPr>
          <w:p w14:paraId="2F050979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6F492213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bottom w:val="nil"/>
            </w:tcBorders>
          </w:tcPr>
          <w:p w14:paraId="63AD18CE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168" w:rsidRPr="001802C8" w14:paraId="4F28795D" w14:textId="77777777" w:rsidTr="00501D74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6D266C73" w14:textId="77777777" w:rsidR="00435168" w:rsidRPr="001802C8" w:rsidRDefault="00435168" w:rsidP="00501D74">
            <w:pPr>
              <w:spacing w:line="480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</w:tcPr>
          <w:p w14:paraId="761B5BF5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12A3B13B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3.23 (1.5)</w:t>
            </w:r>
          </w:p>
        </w:tc>
        <w:tc>
          <w:tcPr>
            <w:tcW w:w="9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D2D537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</w:tcPr>
          <w:p w14:paraId="2F4A5BF9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52B733C0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.92 (1.6)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</w:tcPr>
          <w:p w14:paraId="594933DA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14:paraId="685709A2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E198B14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</w:tcPr>
          <w:p w14:paraId="64F96870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168" w:rsidRPr="001802C8" w14:paraId="0D5260EF" w14:textId="77777777" w:rsidTr="00501D74">
        <w:tc>
          <w:tcPr>
            <w:tcW w:w="1129" w:type="dxa"/>
            <w:tcBorders>
              <w:top w:val="single" w:sz="4" w:space="0" w:color="auto"/>
            </w:tcBorders>
          </w:tcPr>
          <w:p w14:paraId="5EC4B51B" w14:textId="77777777" w:rsidR="00435168" w:rsidRPr="001802C8" w:rsidRDefault="00435168" w:rsidP="00501D7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3B64C239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237BD063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5FF62AF9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</w:tcBorders>
          </w:tcPr>
          <w:p w14:paraId="01DB7777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5B82BE03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41C05242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0A207E4E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B9A1F06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02A4F4DD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168" w:rsidRPr="001802C8" w14:paraId="51381822" w14:textId="77777777" w:rsidTr="00501D74">
        <w:tc>
          <w:tcPr>
            <w:tcW w:w="1129" w:type="dxa"/>
          </w:tcPr>
          <w:p w14:paraId="2C5D6F78" w14:textId="77777777" w:rsidR="00435168" w:rsidRPr="001802C8" w:rsidRDefault="00435168" w:rsidP="00501D7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ynicism </w:t>
            </w:r>
          </w:p>
        </w:tc>
        <w:tc>
          <w:tcPr>
            <w:tcW w:w="610" w:type="dxa"/>
          </w:tcPr>
          <w:p w14:paraId="178A135F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14:paraId="2715E45D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0DE69280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618EF800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44CD02BC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07EEC9A8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6EBADFF6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22EC779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</w:tcPr>
          <w:p w14:paraId="27A71E09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168" w:rsidRPr="001802C8" w14:paraId="137FAA42" w14:textId="77777777" w:rsidTr="00501D74">
        <w:tc>
          <w:tcPr>
            <w:tcW w:w="1129" w:type="dxa"/>
          </w:tcPr>
          <w:p w14:paraId="7002BA86" w14:textId="77777777" w:rsidR="00435168" w:rsidRPr="001802C8" w:rsidRDefault="00435168" w:rsidP="00501D74">
            <w:pPr>
              <w:spacing w:line="480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10" w:type="dxa"/>
          </w:tcPr>
          <w:p w14:paraId="33BA8F48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233" w:type="dxa"/>
          </w:tcPr>
          <w:p w14:paraId="17178684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.59 (1.4)</w:t>
            </w:r>
          </w:p>
        </w:tc>
        <w:tc>
          <w:tcPr>
            <w:tcW w:w="929" w:type="dxa"/>
            <w:vAlign w:val="center"/>
          </w:tcPr>
          <w:p w14:paraId="7C9022C2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0925E25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973</w:t>
            </w:r>
          </w:p>
        </w:tc>
        <w:tc>
          <w:tcPr>
            <w:tcW w:w="1241" w:type="dxa"/>
          </w:tcPr>
          <w:p w14:paraId="4A327A0C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.20 (1.4)</w:t>
            </w:r>
          </w:p>
        </w:tc>
        <w:tc>
          <w:tcPr>
            <w:tcW w:w="931" w:type="dxa"/>
          </w:tcPr>
          <w:p w14:paraId="0D80F894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774" w:type="dxa"/>
          </w:tcPr>
          <w:p w14:paraId="27CCED8E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47,752</w:t>
            </w:r>
          </w:p>
        </w:tc>
        <w:tc>
          <w:tcPr>
            <w:tcW w:w="1275" w:type="dxa"/>
          </w:tcPr>
          <w:p w14:paraId="7BC2255E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1.74 (1.4)</w:t>
            </w:r>
          </w:p>
        </w:tc>
        <w:tc>
          <w:tcPr>
            <w:tcW w:w="897" w:type="dxa"/>
          </w:tcPr>
          <w:p w14:paraId="62207D9C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435168" w:rsidRPr="001802C8" w14:paraId="7C664A19" w14:textId="77777777" w:rsidTr="00501D74">
        <w:tc>
          <w:tcPr>
            <w:tcW w:w="1129" w:type="dxa"/>
            <w:tcBorders>
              <w:bottom w:val="nil"/>
            </w:tcBorders>
          </w:tcPr>
          <w:p w14:paraId="23B35EA0" w14:textId="77777777" w:rsidR="00435168" w:rsidRPr="001802C8" w:rsidRDefault="00435168" w:rsidP="00501D74">
            <w:pPr>
              <w:spacing w:line="480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610" w:type="dxa"/>
            <w:tcBorders>
              <w:bottom w:val="nil"/>
            </w:tcBorders>
          </w:tcPr>
          <w:p w14:paraId="3341DFE4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233" w:type="dxa"/>
            <w:tcBorders>
              <w:bottom w:val="nil"/>
            </w:tcBorders>
          </w:tcPr>
          <w:p w14:paraId="0136F769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.60 (1.4)</w:t>
            </w:r>
          </w:p>
        </w:tc>
        <w:tc>
          <w:tcPr>
            <w:tcW w:w="929" w:type="dxa"/>
            <w:vMerge w:val="restart"/>
            <w:tcBorders>
              <w:bottom w:val="nil"/>
            </w:tcBorders>
            <w:vAlign w:val="center"/>
          </w:tcPr>
          <w:p w14:paraId="34BE38DC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47" w:type="dxa"/>
            <w:tcBorders>
              <w:bottom w:val="nil"/>
            </w:tcBorders>
          </w:tcPr>
          <w:p w14:paraId="00980EDE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1241" w:type="dxa"/>
            <w:tcBorders>
              <w:bottom w:val="nil"/>
            </w:tcBorders>
          </w:tcPr>
          <w:p w14:paraId="647F0970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.16 (1.4)</w:t>
            </w:r>
          </w:p>
        </w:tc>
        <w:tc>
          <w:tcPr>
            <w:tcW w:w="931" w:type="dxa"/>
            <w:tcBorders>
              <w:bottom w:val="nil"/>
            </w:tcBorders>
          </w:tcPr>
          <w:p w14:paraId="789A0B61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774" w:type="dxa"/>
            <w:tcBorders>
              <w:bottom w:val="nil"/>
            </w:tcBorders>
          </w:tcPr>
          <w:p w14:paraId="48B37555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27A929B4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bottom w:val="nil"/>
            </w:tcBorders>
          </w:tcPr>
          <w:p w14:paraId="1FB1A07B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168" w:rsidRPr="001802C8" w14:paraId="091BC038" w14:textId="77777777" w:rsidTr="00501D74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7B35A2DB" w14:textId="77777777" w:rsidR="00435168" w:rsidRPr="001802C8" w:rsidRDefault="00435168" w:rsidP="00501D74">
            <w:pPr>
              <w:spacing w:line="480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</w:tcPr>
          <w:p w14:paraId="53B59C7A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7940C3F7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.58 (1.4)</w:t>
            </w:r>
          </w:p>
        </w:tc>
        <w:tc>
          <w:tcPr>
            <w:tcW w:w="9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4AADE28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</w:tcPr>
          <w:p w14:paraId="6A196F15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6CC76E90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.26 (1.5)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</w:tcPr>
          <w:p w14:paraId="39E986C5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14:paraId="4EE4022A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C33F3DB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</w:tcPr>
          <w:p w14:paraId="101ECFEF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168" w:rsidRPr="001802C8" w14:paraId="41DE2979" w14:textId="77777777" w:rsidTr="00501D74">
        <w:tc>
          <w:tcPr>
            <w:tcW w:w="1129" w:type="dxa"/>
            <w:tcBorders>
              <w:top w:val="single" w:sz="4" w:space="0" w:color="auto"/>
            </w:tcBorders>
          </w:tcPr>
          <w:p w14:paraId="08A9E742" w14:textId="77777777" w:rsidR="00435168" w:rsidRPr="001802C8" w:rsidRDefault="00435168" w:rsidP="00501D7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79198A51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63DC403B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13990C8D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</w:tcBorders>
          </w:tcPr>
          <w:p w14:paraId="71832D06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50633B09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09DCABDA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71B98D07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66446A4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7FF70094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168" w:rsidRPr="001802C8" w14:paraId="72093C51" w14:textId="77777777" w:rsidTr="00501D74">
        <w:tc>
          <w:tcPr>
            <w:tcW w:w="2972" w:type="dxa"/>
            <w:gridSpan w:val="3"/>
          </w:tcPr>
          <w:p w14:paraId="02E9DC9B" w14:textId="77777777" w:rsidR="00435168" w:rsidRPr="001802C8" w:rsidRDefault="00435168" w:rsidP="00501D7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fessional Efficacy</w:t>
            </w:r>
          </w:p>
        </w:tc>
        <w:tc>
          <w:tcPr>
            <w:tcW w:w="929" w:type="dxa"/>
            <w:vAlign w:val="center"/>
          </w:tcPr>
          <w:p w14:paraId="60C0CB06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5F397F2B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3BD08B3C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4A7A44E1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4FB13B89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D45E1C4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</w:tcPr>
          <w:p w14:paraId="5CF304BA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168" w:rsidRPr="001802C8" w14:paraId="5A113882" w14:textId="77777777" w:rsidTr="00501D74">
        <w:tc>
          <w:tcPr>
            <w:tcW w:w="1129" w:type="dxa"/>
          </w:tcPr>
          <w:p w14:paraId="675BED14" w14:textId="77777777" w:rsidR="00435168" w:rsidRPr="001802C8" w:rsidRDefault="00435168" w:rsidP="00501D74">
            <w:pPr>
              <w:spacing w:line="480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10" w:type="dxa"/>
          </w:tcPr>
          <w:p w14:paraId="4CA309A2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233" w:type="dxa"/>
          </w:tcPr>
          <w:p w14:paraId="25B55EE0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4.17 (1.4)</w:t>
            </w:r>
          </w:p>
        </w:tc>
        <w:tc>
          <w:tcPr>
            <w:tcW w:w="929" w:type="dxa"/>
            <w:vAlign w:val="center"/>
          </w:tcPr>
          <w:p w14:paraId="3A0574BE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7E5C6DCB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973</w:t>
            </w:r>
          </w:p>
        </w:tc>
        <w:tc>
          <w:tcPr>
            <w:tcW w:w="1241" w:type="dxa"/>
          </w:tcPr>
          <w:p w14:paraId="3AECFD9B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4.70 (1.1)</w:t>
            </w:r>
          </w:p>
        </w:tc>
        <w:tc>
          <w:tcPr>
            <w:tcW w:w="931" w:type="dxa"/>
          </w:tcPr>
          <w:p w14:paraId="30C9FCB3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774" w:type="dxa"/>
          </w:tcPr>
          <w:p w14:paraId="4FF02D40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47,843</w:t>
            </w:r>
          </w:p>
        </w:tc>
        <w:tc>
          <w:tcPr>
            <w:tcW w:w="1275" w:type="dxa"/>
          </w:tcPr>
          <w:p w14:paraId="4C04E25E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4.34 (1.2)</w:t>
            </w:r>
          </w:p>
        </w:tc>
        <w:tc>
          <w:tcPr>
            <w:tcW w:w="897" w:type="dxa"/>
          </w:tcPr>
          <w:p w14:paraId="726CFC1F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435168" w:rsidRPr="001802C8" w14:paraId="11ED800C" w14:textId="77777777" w:rsidTr="00501D74">
        <w:tc>
          <w:tcPr>
            <w:tcW w:w="1129" w:type="dxa"/>
            <w:tcBorders>
              <w:bottom w:val="nil"/>
            </w:tcBorders>
          </w:tcPr>
          <w:p w14:paraId="61B1A7D2" w14:textId="77777777" w:rsidR="00435168" w:rsidRPr="001802C8" w:rsidRDefault="00435168" w:rsidP="00501D74">
            <w:pPr>
              <w:spacing w:line="480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n</w:t>
            </w:r>
          </w:p>
        </w:tc>
        <w:tc>
          <w:tcPr>
            <w:tcW w:w="610" w:type="dxa"/>
            <w:tcBorders>
              <w:bottom w:val="nil"/>
            </w:tcBorders>
          </w:tcPr>
          <w:p w14:paraId="777FFFE6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233" w:type="dxa"/>
            <w:tcBorders>
              <w:bottom w:val="nil"/>
            </w:tcBorders>
          </w:tcPr>
          <w:p w14:paraId="048907E1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4.28 (1.4)</w:t>
            </w:r>
          </w:p>
        </w:tc>
        <w:tc>
          <w:tcPr>
            <w:tcW w:w="929" w:type="dxa"/>
            <w:vMerge w:val="restart"/>
            <w:tcBorders>
              <w:bottom w:val="nil"/>
            </w:tcBorders>
            <w:vAlign w:val="center"/>
          </w:tcPr>
          <w:p w14:paraId="17FFF6D1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47" w:type="dxa"/>
            <w:tcBorders>
              <w:bottom w:val="nil"/>
            </w:tcBorders>
          </w:tcPr>
          <w:p w14:paraId="51AC6C9E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1241" w:type="dxa"/>
            <w:tcBorders>
              <w:bottom w:val="nil"/>
            </w:tcBorders>
          </w:tcPr>
          <w:p w14:paraId="5ECFC82E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4.80 (1.1)</w:t>
            </w:r>
          </w:p>
        </w:tc>
        <w:tc>
          <w:tcPr>
            <w:tcW w:w="931" w:type="dxa"/>
            <w:tcBorders>
              <w:bottom w:val="nil"/>
            </w:tcBorders>
          </w:tcPr>
          <w:p w14:paraId="643F844B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774" w:type="dxa"/>
            <w:tcBorders>
              <w:bottom w:val="nil"/>
            </w:tcBorders>
          </w:tcPr>
          <w:p w14:paraId="73C32D8D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21B7612D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bottom w:val="nil"/>
            </w:tcBorders>
          </w:tcPr>
          <w:p w14:paraId="1317C501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168" w:rsidRPr="001802C8" w14:paraId="10709DCA" w14:textId="77777777" w:rsidTr="00501D74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5F56072D" w14:textId="77777777" w:rsidR="00435168" w:rsidRPr="001802C8" w:rsidRDefault="00435168" w:rsidP="00501D74">
            <w:pPr>
              <w:spacing w:line="480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</w:tcPr>
          <w:p w14:paraId="025E39BF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73D9F32E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4.09 (1.5)</w:t>
            </w:r>
          </w:p>
        </w:tc>
        <w:tc>
          <w:tcPr>
            <w:tcW w:w="9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B531EA8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</w:tcPr>
          <w:p w14:paraId="0ECBCFA7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3BE9EB1F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4.69 (1.1)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</w:tcPr>
          <w:p w14:paraId="17EDD99C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14:paraId="1AC1E4E1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B764FDA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</w:tcPr>
          <w:p w14:paraId="24E215F2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168" w:rsidRPr="001802C8" w14:paraId="1D62E4A6" w14:textId="77777777" w:rsidTr="00501D74">
        <w:tc>
          <w:tcPr>
            <w:tcW w:w="1129" w:type="dxa"/>
            <w:tcBorders>
              <w:top w:val="single" w:sz="4" w:space="0" w:color="auto"/>
            </w:tcBorders>
          </w:tcPr>
          <w:p w14:paraId="4B61FCB0" w14:textId="77777777" w:rsidR="00435168" w:rsidRPr="001802C8" w:rsidRDefault="00435168" w:rsidP="00501D7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0927CF85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5750E427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554D86E8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</w:tcBorders>
          </w:tcPr>
          <w:p w14:paraId="1A3D4AD9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3C6D3522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449C2C13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36539CC2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0B19FBC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7949C04B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168" w:rsidRPr="001802C8" w14:paraId="7C197CEC" w14:textId="77777777" w:rsidTr="00501D74">
        <w:tc>
          <w:tcPr>
            <w:tcW w:w="2972" w:type="dxa"/>
            <w:gridSpan w:val="3"/>
          </w:tcPr>
          <w:p w14:paraId="75EA8141" w14:textId="77777777" w:rsidR="00435168" w:rsidRPr="001802C8" w:rsidRDefault="00435168" w:rsidP="00501D7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lience (CD-RISC)</w:t>
            </w:r>
          </w:p>
        </w:tc>
        <w:tc>
          <w:tcPr>
            <w:tcW w:w="929" w:type="dxa"/>
            <w:vAlign w:val="center"/>
          </w:tcPr>
          <w:p w14:paraId="406D895C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453B53E1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100DC731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7B9F5E37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2BEE65C2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3C28E07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</w:tcPr>
          <w:p w14:paraId="09CF987C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168" w:rsidRPr="001802C8" w14:paraId="3E70E529" w14:textId="77777777" w:rsidTr="00501D74">
        <w:tc>
          <w:tcPr>
            <w:tcW w:w="1129" w:type="dxa"/>
          </w:tcPr>
          <w:p w14:paraId="78DA6C8E" w14:textId="77777777" w:rsidR="00435168" w:rsidRPr="001802C8" w:rsidRDefault="00435168" w:rsidP="00501D74">
            <w:pPr>
              <w:spacing w:line="480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10" w:type="dxa"/>
          </w:tcPr>
          <w:p w14:paraId="6E83897B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1233" w:type="dxa"/>
          </w:tcPr>
          <w:p w14:paraId="473E244D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5.53 (6.5)</w:t>
            </w:r>
          </w:p>
        </w:tc>
        <w:tc>
          <w:tcPr>
            <w:tcW w:w="929" w:type="dxa"/>
            <w:vAlign w:val="center"/>
          </w:tcPr>
          <w:p w14:paraId="3603781D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3E23B7B8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</w:p>
        </w:tc>
        <w:tc>
          <w:tcPr>
            <w:tcW w:w="1241" w:type="dxa"/>
          </w:tcPr>
          <w:p w14:paraId="7B4BD6BF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4.66 (6.2)</w:t>
            </w:r>
          </w:p>
        </w:tc>
        <w:tc>
          <w:tcPr>
            <w:tcW w:w="931" w:type="dxa"/>
          </w:tcPr>
          <w:p w14:paraId="277A537A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.01</w:t>
            </w:r>
          </w:p>
        </w:tc>
        <w:tc>
          <w:tcPr>
            <w:tcW w:w="774" w:type="dxa"/>
          </w:tcPr>
          <w:p w14:paraId="1AE12CFD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</w:tc>
        <w:tc>
          <w:tcPr>
            <w:tcW w:w="1275" w:type="dxa"/>
          </w:tcPr>
          <w:p w14:paraId="4B87AC31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31.80 (5.4)</w:t>
            </w:r>
          </w:p>
        </w:tc>
        <w:tc>
          <w:tcPr>
            <w:tcW w:w="897" w:type="dxa"/>
          </w:tcPr>
          <w:p w14:paraId="2EE5BC2D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435168" w:rsidRPr="001802C8" w14:paraId="2AC10CD1" w14:textId="77777777" w:rsidTr="00501D74">
        <w:tc>
          <w:tcPr>
            <w:tcW w:w="1129" w:type="dxa"/>
          </w:tcPr>
          <w:p w14:paraId="0C14356E" w14:textId="77777777" w:rsidR="00435168" w:rsidRPr="001802C8" w:rsidRDefault="00435168" w:rsidP="00501D74">
            <w:pPr>
              <w:spacing w:line="480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610" w:type="dxa"/>
          </w:tcPr>
          <w:p w14:paraId="7E528723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233" w:type="dxa"/>
          </w:tcPr>
          <w:p w14:paraId="3F17432D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6.46 (6.8)</w:t>
            </w:r>
          </w:p>
        </w:tc>
        <w:tc>
          <w:tcPr>
            <w:tcW w:w="929" w:type="dxa"/>
            <w:vMerge w:val="restart"/>
            <w:vAlign w:val="center"/>
          </w:tcPr>
          <w:p w14:paraId="7A78D9C1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1</w:t>
            </w:r>
          </w:p>
        </w:tc>
        <w:tc>
          <w:tcPr>
            <w:tcW w:w="647" w:type="dxa"/>
          </w:tcPr>
          <w:p w14:paraId="0946BB1A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1241" w:type="dxa"/>
          </w:tcPr>
          <w:p w14:paraId="79847CD4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5.04 (6.1)</w:t>
            </w:r>
          </w:p>
        </w:tc>
        <w:tc>
          <w:tcPr>
            <w:tcW w:w="931" w:type="dxa"/>
          </w:tcPr>
          <w:p w14:paraId="6AB5CD8B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.01</w:t>
            </w:r>
          </w:p>
        </w:tc>
        <w:tc>
          <w:tcPr>
            <w:tcW w:w="774" w:type="dxa"/>
          </w:tcPr>
          <w:p w14:paraId="5B9B4980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275" w:type="dxa"/>
          </w:tcPr>
          <w:p w14:paraId="6F5FA4F0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33.53 (4.6)</w:t>
            </w:r>
          </w:p>
        </w:tc>
        <w:tc>
          <w:tcPr>
            <w:tcW w:w="897" w:type="dxa"/>
          </w:tcPr>
          <w:p w14:paraId="43478B8A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435168" w:rsidRPr="001802C8" w14:paraId="4B1A0716" w14:textId="77777777" w:rsidTr="00501D74">
        <w:tc>
          <w:tcPr>
            <w:tcW w:w="1129" w:type="dxa"/>
          </w:tcPr>
          <w:p w14:paraId="4B15860B" w14:textId="77777777" w:rsidR="00435168" w:rsidRPr="001802C8" w:rsidRDefault="00435168" w:rsidP="00501D74">
            <w:pPr>
              <w:spacing w:line="480" w:lineRule="auto"/>
              <w:ind w:firstLine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610" w:type="dxa"/>
          </w:tcPr>
          <w:p w14:paraId="13C41EDA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233" w:type="dxa"/>
          </w:tcPr>
          <w:p w14:paraId="65E05647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4.74 (6.1)</w:t>
            </w:r>
          </w:p>
        </w:tc>
        <w:tc>
          <w:tcPr>
            <w:tcW w:w="929" w:type="dxa"/>
            <w:vMerge/>
          </w:tcPr>
          <w:p w14:paraId="6A5ACDC3" w14:textId="77777777" w:rsidR="00435168" w:rsidRPr="001802C8" w:rsidRDefault="00435168" w:rsidP="00501D7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</w:tcPr>
          <w:p w14:paraId="3894A83A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241" w:type="dxa"/>
          </w:tcPr>
          <w:p w14:paraId="3A06929C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24.10 (6.2)</w:t>
            </w:r>
          </w:p>
        </w:tc>
        <w:tc>
          <w:tcPr>
            <w:tcW w:w="931" w:type="dxa"/>
          </w:tcPr>
          <w:p w14:paraId="293346D6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.05</w:t>
            </w:r>
          </w:p>
        </w:tc>
        <w:tc>
          <w:tcPr>
            <w:tcW w:w="774" w:type="dxa"/>
          </w:tcPr>
          <w:p w14:paraId="2F314341" w14:textId="77777777" w:rsidR="00435168" w:rsidRPr="001802C8" w:rsidRDefault="00435168" w:rsidP="00501D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1275" w:type="dxa"/>
          </w:tcPr>
          <w:p w14:paraId="0FEDE158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31.08 (5.6)</w:t>
            </w:r>
          </w:p>
        </w:tc>
        <w:tc>
          <w:tcPr>
            <w:tcW w:w="897" w:type="dxa"/>
          </w:tcPr>
          <w:p w14:paraId="33EAA072" w14:textId="77777777" w:rsidR="00435168" w:rsidRPr="001802C8" w:rsidRDefault="00435168" w:rsidP="00501D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02C8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</w:tbl>
    <w:p w14:paraId="408EB062" w14:textId="77777777" w:rsidR="00435168" w:rsidRPr="001802C8" w:rsidRDefault="00435168" w:rsidP="0043516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D116DD4" w14:textId="77777777" w:rsidR="00435168" w:rsidRPr="001802C8" w:rsidRDefault="00435168" w:rsidP="0043516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02C8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1802C8">
        <w:rPr>
          <w:rFonts w:ascii="Times New Roman" w:hAnsi="Times New Roman" w:cs="Times New Roman"/>
          <w:sz w:val="20"/>
          <w:szCs w:val="20"/>
        </w:rPr>
        <w:t xml:space="preserve"> </w:t>
      </w:r>
      <w:r w:rsidRPr="001802C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802C8">
        <w:rPr>
          <w:rFonts w:ascii="Times New Roman" w:hAnsi="Times New Roman" w:cs="Times New Roman"/>
          <w:sz w:val="20"/>
          <w:szCs w:val="20"/>
        </w:rPr>
        <w:t xml:space="preserve"> Statistical comparison within our data. </w:t>
      </w:r>
      <w:r w:rsidRPr="001802C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1802C8">
        <w:rPr>
          <w:rFonts w:ascii="Times New Roman" w:hAnsi="Times New Roman" w:cs="Times New Roman"/>
          <w:sz w:val="20"/>
          <w:szCs w:val="20"/>
        </w:rPr>
        <w:t xml:space="preserve"> Statistical comparison of our data with the 2021 Canadian Farmer data. </w:t>
      </w:r>
      <w:r w:rsidRPr="001802C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1802C8">
        <w:rPr>
          <w:rFonts w:ascii="Times New Roman" w:hAnsi="Times New Roman" w:cs="Times New Roman"/>
          <w:sz w:val="20"/>
          <w:szCs w:val="20"/>
        </w:rPr>
        <w:t xml:space="preserve"> Statistical comparison of our data with population normative data. </w:t>
      </w:r>
    </w:p>
    <w:p w14:paraId="60AF29C4" w14:textId="77777777" w:rsidR="00435168" w:rsidRPr="001802C8" w:rsidRDefault="00435168" w:rsidP="0043516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02C8">
        <w:rPr>
          <w:rFonts w:ascii="Times New Roman" w:hAnsi="Times New Roman" w:cs="Times New Roman"/>
          <w:sz w:val="20"/>
          <w:szCs w:val="20"/>
        </w:rPr>
        <w:t xml:space="preserve">** </w:t>
      </w:r>
      <w:r w:rsidRPr="001802C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802C8">
        <w:rPr>
          <w:rFonts w:ascii="Times New Roman" w:hAnsi="Times New Roman" w:cs="Times New Roman"/>
          <w:sz w:val="20"/>
          <w:szCs w:val="20"/>
        </w:rPr>
        <w:t xml:space="preserve"> &lt; .01 * </w:t>
      </w:r>
      <w:r w:rsidRPr="001802C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802C8">
        <w:rPr>
          <w:rFonts w:ascii="Times New Roman" w:hAnsi="Times New Roman" w:cs="Times New Roman"/>
          <w:sz w:val="20"/>
          <w:szCs w:val="20"/>
        </w:rPr>
        <w:t xml:space="preserve"> &lt; .05.</w:t>
      </w:r>
    </w:p>
    <w:p w14:paraId="1156D4A2" w14:textId="77777777" w:rsidR="00435168" w:rsidRDefault="00435168"/>
    <w:sectPr w:rsidR="004351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168"/>
    <w:rsid w:val="00435168"/>
    <w:rsid w:val="00913A90"/>
    <w:rsid w:val="00A2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F2D09"/>
  <w15:chartTrackingRefBased/>
  <w15:docId w15:val="{7A07E551-7FC3-43C2-87B5-4AE214153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urc</dc:creator>
  <cp:keywords/>
  <dc:description/>
  <cp:lastModifiedBy>Rebecca Purc</cp:lastModifiedBy>
  <cp:revision>2</cp:revision>
  <dcterms:created xsi:type="dcterms:W3CDTF">2024-06-10T22:19:00Z</dcterms:created>
  <dcterms:modified xsi:type="dcterms:W3CDTF">2024-06-10T22:21:00Z</dcterms:modified>
</cp:coreProperties>
</file>